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7F4B2" w14:textId="3E345720" w:rsidR="00962BED" w:rsidRDefault="00646A65" w:rsidP="00646A65">
      <w:pPr>
        <w:spacing w:after="40"/>
        <w:rPr>
          <w:rFonts w:ascii="Times New Roman" w:hAnsi="Times New Roman" w:cs="Times New Roman"/>
          <w:b/>
          <w:bCs/>
          <w:sz w:val="18"/>
          <w:szCs w:val="18"/>
        </w:rPr>
      </w:pPr>
      <w:r w:rsidRPr="00646A65">
        <w:rPr>
          <w:rFonts w:ascii="Times New Roman" w:hAnsi="Times New Roman" w:cs="Times New Roman"/>
          <w:b/>
          <w:bCs/>
          <w:sz w:val="18"/>
          <w:szCs w:val="18"/>
        </w:rPr>
        <w:t>Supplementary Table 1. ZDHHC1 co-expressed genes.</w:t>
      </w:r>
    </w:p>
    <w:tbl>
      <w:tblPr>
        <w:tblW w:w="7509" w:type="dxa"/>
        <w:tblLook w:val="04A0" w:firstRow="1" w:lastRow="0" w:firstColumn="1" w:lastColumn="0" w:noHBand="0" w:noVBand="1"/>
      </w:tblPr>
      <w:tblGrid>
        <w:gridCol w:w="1217"/>
        <w:gridCol w:w="1177"/>
        <w:gridCol w:w="1474"/>
        <w:gridCol w:w="1142"/>
        <w:gridCol w:w="1142"/>
        <w:gridCol w:w="1357"/>
      </w:tblGrid>
      <w:tr w:rsidR="00962BED" w:rsidRPr="00962BED" w14:paraId="712729FD" w14:textId="77777777" w:rsidTr="00962BED">
        <w:trPr>
          <w:trHeight w:val="288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5B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419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424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49A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890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80A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62BED" w:rsidRPr="00962BED" w14:paraId="27348987" w14:textId="77777777" w:rsidTr="00962BED">
        <w:trPr>
          <w:trHeight w:val="288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C82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96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SX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B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97653.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A01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3B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37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A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5F4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99</w:t>
            </w:r>
          </w:p>
        </w:tc>
      </w:tr>
      <w:tr w:rsidR="00962BED" w:rsidRPr="00962BED" w14:paraId="11483314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C3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MY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C5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313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Q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81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F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10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PH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125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TPNA</w:t>
            </w:r>
          </w:p>
        </w:tc>
      </w:tr>
      <w:tr w:rsidR="00962BED" w:rsidRPr="00962BED" w14:paraId="30F422A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4D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H1D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C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BK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0D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3K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2A5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NA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676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D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00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PA</w:t>
            </w:r>
          </w:p>
        </w:tc>
      </w:tr>
      <w:tr w:rsidR="00962BED" w:rsidRPr="00962BED" w14:paraId="2E28B7B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849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NK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E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AA08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CC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X1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C8A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SWIM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8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CSP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11D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FO</w:t>
            </w:r>
          </w:p>
        </w:tc>
      </w:tr>
      <w:tr w:rsidR="00962BED" w:rsidRPr="00962BED" w14:paraId="5EA3F61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52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E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5F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C4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B6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MB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B77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W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D4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BC2</w:t>
            </w:r>
          </w:p>
        </w:tc>
      </w:tr>
      <w:tr w:rsidR="00962BED" w:rsidRPr="00962BED" w14:paraId="19B0C93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293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PG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DA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B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AD1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GIC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A2B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83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HRS7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1F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6orf71</w:t>
            </w:r>
          </w:p>
        </w:tc>
      </w:tr>
      <w:tr w:rsidR="00962BED" w:rsidRPr="00962BED" w14:paraId="672E1FC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1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DY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07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RM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6B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6E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390755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F9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63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515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89A2</w:t>
            </w:r>
          </w:p>
        </w:tc>
      </w:tr>
      <w:tr w:rsidR="00962BED" w:rsidRPr="00962BED" w14:paraId="3D4D4AC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44E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OX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8F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I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57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2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F4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138787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6D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RG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F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DLRAD1</w:t>
            </w:r>
          </w:p>
        </w:tc>
      </w:tr>
      <w:tr w:rsidR="00962BED" w:rsidRPr="00962BED" w14:paraId="7573460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92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E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475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CAB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B6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D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3D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47A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616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B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B8F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M1</w:t>
            </w:r>
          </w:p>
        </w:tc>
      </w:tr>
      <w:tr w:rsidR="00962BED" w:rsidRPr="00962BED" w14:paraId="0EAF98DE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44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DL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FF6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YL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96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NL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065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6DA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94E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PM4</w:t>
            </w:r>
          </w:p>
        </w:tc>
      </w:tr>
      <w:tr w:rsidR="00962BED" w:rsidRPr="00962BED" w14:paraId="686822BE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C6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FDC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3C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2G2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77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F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D8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49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FX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A9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53</w:t>
            </w:r>
          </w:p>
        </w:tc>
      </w:tr>
      <w:tr w:rsidR="00962BED" w:rsidRPr="00962BED" w14:paraId="76FD3BF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13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F3I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8D3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LL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C7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62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K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9F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AH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5B8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G20B</w:t>
            </w:r>
          </w:p>
        </w:tc>
      </w:tr>
      <w:tr w:rsidR="00962BED" w:rsidRPr="00962BED" w14:paraId="031CE62D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70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5FC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IM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B6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MC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AE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PPC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BE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orf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3E7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GB1D2</w:t>
            </w:r>
          </w:p>
        </w:tc>
      </w:tr>
      <w:tr w:rsidR="00962BED" w:rsidRPr="00962BED" w14:paraId="75904E4B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D6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27250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32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66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1D2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T2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55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HA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5E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RAD</w:t>
            </w:r>
          </w:p>
        </w:tc>
      </w:tr>
      <w:tr w:rsidR="00962BED" w:rsidRPr="00962BED" w14:paraId="6AB0FE2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25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TNB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20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S2L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9F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MPD2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08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M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4A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9D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B2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DUA</w:t>
            </w:r>
          </w:p>
        </w:tc>
      </w:tr>
      <w:tr w:rsidR="00962BED" w:rsidRPr="00962BED" w14:paraId="438AB624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08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CD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1C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NE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D8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IAP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18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6E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68587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7CA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PINA6</w:t>
            </w:r>
          </w:p>
        </w:tc>
      </w:tr>
      <w:tr w:rsidR="00962BED" w:rsidRPr="00962BED" w14:paraId="0D064A1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CE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D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0B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GRIP1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7BC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P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8C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O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AE9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ELD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A0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37A5P</w:t>
            </w:r>
          </w:p>
        </w:tc>
      </w:tr>
      <w:tr w:rsidR="00962BED" w:rsidRPr="00962BED" w14:paraId="3B96B2DB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DE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LL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D9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54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N1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2B5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N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4B4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804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DHD3</w:t>
            </w:r>
          </w:p>
        </w:tc>
      </w:tr>
      <w:tr w:rsidR="00962BED" w:rsidRPr="00962BED" w14:paraId="797BD86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29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7C3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5A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56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1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F3B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C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E75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60B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52E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ISA6</w:t>
            </w:r>
          </w:p>
        </w:tc>
      </w:tr>
      <w:tr w:rsidR="00962BED" w:rsidRPr="00962BED" w14:paraId="39E1179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D1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FHX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A6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C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FC0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90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3K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2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22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23L</w:t>
            </w:r>
          </w:p>
        </w:tc>
      </w:tr>
      <w:tr w:rsidR="00962BED" w:rsidRPr="00962BED" w14:paraId="3ABC09B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B0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APO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D5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2BC16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E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BY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FF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NG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39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BP1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1D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CC2</w:t>
            </w:r>
          </w:p>
        </w:tc>
      </w:tr>
      <w:tr w:rsidR="00962BED" w:rsidRPr="00962BED" w14:paraId="54941CB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1F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E39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66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DX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8DB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9D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I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0E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MPPB</w:t>
            </w:r>
          </w:p>
        </w:tc>
      </w:tr>
      <w:tr w:rsidR="00962BED" w:rsidRPr="00962BED" w14:paraId="4EB0089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C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E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D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ATL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C0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B5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8B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03072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04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F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E9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B</w:t>
            </w:r>
          </w:p>
        </w:tc>
      </w:tr>
      <w:tr w:rsidR="00962BED" w:rsidRPr="00962BED" w14:paraId="09DD2E5B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AF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BS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D8F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IP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85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1orf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AD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orf1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10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G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6FD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300</w:t>
            </w:r>
          </w:p>
        </w:tc>
      </w:tr>
      <w:tr w:rsidR="00962BED" w:rsidRPr="00962BED" w14:paraId="0BC2D49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DF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4orf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2F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4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55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F2F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62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58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3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ARP</w:t>
            </w:r>
          </w:p>
        </w:tc>
      </w:tr>
      <w:tr w:rsidR="00962BED" w:rsidRPr="00962BED" w14:paraId="24AF9A1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512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YND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4CB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R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89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4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52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FS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072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1CA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8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GR</w:t>
            </w:r>
          </w:p>
        </w:tc>
      </w:tr>
      <w:tr w:rsidR="00962BED" w:rsidRPr="00962BED" w14:paraId="32AB72C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D7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RD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FE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PS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89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N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06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C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E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CSK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D8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LK3</w:t>
            </w:r>
          </w:p>
        </w:tc>
      </w:tr>
      <w:tr w:rsidR="00962BED" w:rsidRPr="00962BED" w14:paraId="668E721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F3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3E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GD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F9C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G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275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MC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C4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M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F7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GB2A1</w:t>
            </w:r>
          </w:p>
        </w:tc>
      </w:tr>
      <w:tr w:rsidR="00962BED" w:rsidRPr="00962BED" w14:paraId="51D4F1B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D2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PA1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A9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9B4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5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DB0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2orf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BB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PSS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D1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22</w:t>
            </w:r>
          </w:p>
        </w:tc>
      </w:tr>
      <w:tr w:rsidR="00962BED" w:rsidRPr="00962BED" w14:paraId="03686F34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3C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DH3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D0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1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H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5A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D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534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EL1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B7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PV4</w:t>
            </w:r>
          </w:p>
        </w:tc>
      </w:tr>
      <w:tr w:rsidR="00962BED" w:rsidRPr="00962BED" w14:paraId="032116A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F7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H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80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7orf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FE6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X2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D5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HH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63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LIM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85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81B</w:t>
            </w:r>
          </w:p>
        </w:tc>
      </w:tr>
      <w:tr w:rsidR="00962BED" w:rsidRPr="00962BED" w14:paraId="015655D4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8E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MH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B97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RF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CEE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AT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2E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SS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E5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3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B6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IF2D</w:t>
            </w:r>
          </w:p>
        </w:tc>
      </w:tr>
      <w:tr w:rsidR="00962BED" w:rsidRPr="00962BED" w14:paraId="59FDB7B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667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Y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21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715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A5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FIP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E4A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WA3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C7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4orf47</w:t>
            </w:r>
          </w:p>
        </w:tc>
      </w:tr>
      <w:tr w:rsidR="00962BED" w:rsidRPr="00962BED" w14:paraId="60F31C4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F1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PH10B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F5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P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EC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WD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68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FAIP8L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0F1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A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5D0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43A1</w:t>
            </w:r>
          </w:p>
        </w:tc>
      </w:tr>
      <w:tr w:rsidR="00962BED" w:rsidRPr="00962BED" w14:paraId="1CF047B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85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66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DF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YT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F2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G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ED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RT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9C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O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93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X9</w:t>
            </w:r>
          </w:p>
        </w:tc>
      </w:tr>
      <w:tr w:rsidR="00962BED" w:rsidRPr="00962BED" w14:paraId="007108BB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94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64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6orf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6DF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PD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1C8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K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C2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RN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3EE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IL6</w:t>
            </w:r>
          </w:p>
        </w:tc>
      </w:tr>
      <w:tr w:rsidR="00962BED" w:rsidRPr="00962BED" w14:paraId="303EB85D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05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MP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CA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E5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7orf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40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B8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YNLRB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25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AP26</w:t>
            </w:r>
          </w:p>
        </w:tc>
      </w:tr>
      <w:tr w:rsidR="00962BED" w:rsidRPr="00962BED" w14:paraId="6A7D320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75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63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MYND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63F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Q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C6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38A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1B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CH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AA2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G7</w:t>
            </w:r>
          </w:p>
        </w:tc>
      </w:tr>
      <w:tr w:rsidR="00962BED" w:rsidRPr="00962BED" w14:paraId="6441144D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A6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DN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172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O5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91D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EST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521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D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9D9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B5D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44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E2C</w:t>
            </w:r>
          </w:p>
        </w:tc>
      </w:tr>
      <w:tr w:rsidR="00962BED" w:rsidRPr="00962BED" w14:paraId="4739F5C1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CC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7E47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5FB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O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BF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X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00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S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5D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LP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506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NB5</w:t>
            </w:r>
          </w:p>
        </w:tc>
      </w:tr>
      <w:tr w:rsidR="00962BED" w:rsidRPr="00962BED" w14:paraId="04F3D3F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66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NC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CE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X11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C9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CHF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1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NAXIP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FB5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5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929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RD54</w:t>
            </w:r>
          </w:p>
        </w:tc>
      </w:tr>
      <w:tr w:rsidR="00962BED" w:rsidRPr="00962BED" w14:paraId="6C604E81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A6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YA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7E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92868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03F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2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AA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BL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F63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E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AEF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DL</w:t>
            </w:r>
          </w:p>
        </w:tc>
      </w:tr>
      <w:tr w:rsidR="00962BED" w:rsidRPr="00962BED" w14:paraId="3AE6529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DD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B3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81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MNTD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82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P2B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26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F3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164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7B4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RB</w:t>
            </w:r>
          </w:p>
        </w:tc>
      </w:tr>
      <w:tr w:rsidR="00962BED" w:rsidRPr="00962BED" w14:paraId="21A34CB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72F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9orf1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8A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M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19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CAK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5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MBT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08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25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OH9</w:t>
            </w:r>
          </w:p>
        </w:tc>
      </w:tr>
      <w:tr w:rsidR="00962BED" w:rsidRPr="00962BED" w14:paraId="19A23D6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A1E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4A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9orf1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0F4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N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8D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C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904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A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F6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GALT</w:t>
            </w:r>
          </w:p>
        </w:tc>
      </w:tr>
      <w:tr w:rsidR="00962BED" w:rsidRPr="00962BED" w14:paraId="713FE29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25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KT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2FB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92718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7C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4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1C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PIN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0E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1orf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CD4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PC1L</w:t>
            </w:r>
          </w:p>
        </w:tc>
      </w:tr>
      <w:tr w:rsidR="00962BED" w:rsidRPr="00962BED" w14:paraId="5D31143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2F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G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70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4BP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18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NND6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F8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RAP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DC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HD17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79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3</w:t>
            </w:r>
          </w:p>
        </w:tc>
      </w:tr>
      <w:tr w:rsidR="00962BED" w:rsidRPr="00962BED" w14:paraId="47727FF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02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PD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4A0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HA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A9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OBEC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CB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B5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HD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04D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10</w:t>
            </w:r>
          </w:p>
        </w:tc>
      </w:tr>
      <w:tr w:rsidR="00962BED" w:rsidRPr="00962BED" w14:paraId="09AE5D1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AB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01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C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47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H3A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54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C2HC1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D2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F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0E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HD6</w:t>
            </w:r>
          </w:p>
        </w:tc>
      </w:tr>
      <w:tr w:rsidR="00962BED" w:rsidRPr="00962BED" w14:paraId="1E67AEA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046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UND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DC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CA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73A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93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C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40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81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F7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SA</w:t>
            </w:r>
          </w:p>
        </w:tc>
      </w:tr>
      <w:tr w:rsidR="00962BED" w:rsidRPr="00962BED" w14:paraId="13BBA0D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C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44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TL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AB4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PH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0A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LRC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C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SM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12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58</w:t>
            </w:r>
          </w:p>
        </w:tc>
      </w:tr>
      <w:tr w:rsidR="00962BED" w:rsidRPr="00962BED" w14:paraId="2345D81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43D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GU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D9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O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55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XF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10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5orf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88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OML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F2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YATL1</w:t>
            </w:r>
          </w:p>
        </w:tc>
      </w:tr>
      <w:tr w:rsidR="00962BED" w:rsidRPr="00962BED" w14:paraId="50AFAFB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E4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9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E4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U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5F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CD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orf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12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H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4E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AF1</w:t>
            </w:r>
          </w:p>
        </w:tc>
      </w:tr>
      <w:tr w:rsidR="00962BED" w:rsidRPr="00962BED" w14:paraId="682B6EA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AF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0F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8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F05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B1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52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1orf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C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44A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BD7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40</w:t>
            </w:r>
          </w:p>
        </w:tc>
      </w:tr>
      <w:tr w:rsidR="00962BED" w:rsidRPr="00962BED" w14:paraId="074064F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B6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74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27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CD2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D5D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4BP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95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GXB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BD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X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004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orf189</w:t>
            </w:r>
          </w:p>
        </w:tc>
      </w:tr>
      <w:tr w:rsidR="00962BED" w:rsidRPr="00962BED" w14:paraId="24DA3DF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CC1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RX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B5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37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2D0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58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NPLA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FC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A3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IAD1</w:t>
            </w:r>
          </w:p>
        </w:tc>
      </w:tr>
      <w:tr w:rsidR="00962BED" w:rsidRPr="00962BED" w14:paraId="01AE64E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3E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43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F2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709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070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95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CD</w:t>
            </w:r>
          </w:p>
        </w:tc>
      </w:tr>
      <w:tr w:rsidR="00962BED" w:rsidRPr="00962BED" w14:paraId="7C76002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54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0F9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AF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41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73439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E1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RASP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02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W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AD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BPAP</w:t>
            </w:r>
          </w:p>
        </w:tc>
      </w:tr>
      <w:tr w:rsidR="00962BED" w:rsidRPr="00962BED" w14:paraId="051258D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9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CDL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2A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DF3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D6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56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TG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02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FC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4F3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FDN4</w:t>
            </w:r>
          </w:p>
        </w:tc>
      </w:tr>
      <w:tr w:rsidR="00962BED" w:rsidRPr="00962BED" w14:paraId="273B86C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0A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GA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B20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ICH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D4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10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9F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4C9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LL13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35B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C16A</w:t>
            </w:r>
          </w:p>
        </w:tc>
      </w:tr>
      <w:tr w:rsidR="00962BED" w:rsidRPr="00962BED" w14:paraId="2E26DAA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75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5orf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10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PR1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EC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31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AP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9F9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PNA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E2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43</w:t>
            </w:r>
          </w:p>
        </w:tc>
      </w:tr>
      <w:tr w:rsidR="00962BED" w:rsidRPr="00962BED" w14:paraId="788DA9C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C66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F1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06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26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P1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5EF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FOD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A5C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N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11B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CAB1</w:t>
            </w:r>
          </w:p>
        </w:tc>
      </w:tr>
      <w:tr w:rsidR="00962BED" w:rsidRPr="00962BED" w14:paraId="27AEFE6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47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BAR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8D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F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59A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XN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A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C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33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P5L</w:t>
            </w:r>
          </w:p>
        </w:tc>
      </w:tr>
      <w:tr w:rsidR="00962BED" w:rsidRPr="00962BED" w14:paraId="0992F46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EF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LI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BE9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B0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17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PDC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96A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P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B1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74A</w:t>
            </w:r>
          </w:p>
        </w:tc>
      </w:tr>
      <w:tr w:rsidR="00962BED" w:rsidRPr="00962BED" w14:paraId="20E8264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94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1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FA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2C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E04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HS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3A9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AF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192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CST2</w:t>
            </w:r>
          </w:p>
        </w:tc>
      </w:tr>
      <w:tr w:rsidR="00962BED" w:rsidRPr="00962BED" w14:paraId="471A368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EC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GB3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7F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F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BB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APC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6D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RD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F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PD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0C2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D3OS</w:t>
            </w:r>
          </w:p>
        </w:tc>
      </w:tr>
      <w:tr w:rsidR="00962BED" w:rsidRPr="00962BED" w14:paraId="05A6AC9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85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25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8E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TOM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A7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XN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31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E0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A1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Q4</w:t>
            </w:r>
          </w:p>
        </w:tc>
      </w:tr>
      <w:tr w:rsidR="00962BED" w:rsidRPr="00962BED" w14:paraId="5C57844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15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4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BB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44E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3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35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TBD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D5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TH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9D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2A4</w:t>
            </w:r>
          </w:p>
        </w:tc>
      </w:tr>
      <w:tr w:rsidR="00962BED" w:rsidRPr="00962BED" w14:paraId="239E8BB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3F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LP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BD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I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0F9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IN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DC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1R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61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1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053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CK</w:t>
            </w:r>
          </w:p>
        </w:tc>
      </w:tr>
      <w:tr w:rsidR="00962BED" w:rsidRPr="00962BED" w14:paraId="75F0539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8E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BM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1E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XNL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5A6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1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248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RN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D6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FX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77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229B</w:t>
            </w:r>
          </w:p>
        </w:tc>
      </w:tr>
      <w:tr w:rsidR="00962BED" w:rsidRPr="00962BED" w14:paraId="17C7171B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9E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FYVE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AB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5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6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DD1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C3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PRSS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3F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7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C9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ER2</w:t>
            </w:r>
          </w:p>
        </w:tc>
      </w:tr>
      <w:tr w:rsidR="00962BED" w:rsidRPr="00962BED" w14:paraId="264A69F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300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IRB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EB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6PC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097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1D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KF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C7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D1I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713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KT3</w:t>
            </w:r>
          </w:p>
        </w:tc>
      </w:tr>
      <w:tr w:rsidR="00962BED" w:rsidRPr="00962BED" w14:paraId="76C05A6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08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PP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47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E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AA0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B1D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216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72C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L2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F8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SXP10</w:t>
            </w:r>
          </w:p>
        </w:tc>
      </w:tr>
      <w:tr w:rsidR="00962BED" w:rsidRPr="00962BED" w14:paraId="40602FA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0B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HAT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59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FF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7D8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NSC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05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7SL250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77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VG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F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DSYN1</w:t>
            </w:r>
          </w:p>
        </w:tc>
      </w:tr>
      <w:tr w:rsidR="00962BED" w:rsidRPr="00962BED" w14:paraId="04BEDB4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2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KT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677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KU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D85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40A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4DD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C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76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0C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AT</w:t>
            </w:r>
          </w:p>
        </w:tc>
      </w:tr>
      <w:tr w:rsidR="00962BED" w:rsidRPr="00962BED" w14:paraId="35FD5EC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E32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DF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FC2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EAA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S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A8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70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9A6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F7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EB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05077.4</w:t>
            </w:r>
          </w:p>
        </w:tc>
      </w:tr>
      <w:tr w:rsidR="00962BED" w:rsidRPr="00962BED" w14:paraId="3949B0A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B48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IM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C71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0C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5AR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262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4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BB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OX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3A7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NC00475</w:t>
            </w:r>
          </w:p>
        </w:tc>
      </w:tr>
      <w:tr w:rsidR="00962BED" w:rsidRPr="00962BED" w14:paraId="5D48EF5E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F77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S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38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T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FB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ET1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2B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GRG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A2E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DH1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14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P15</w:t>
            </w:r>
          </w:p>
        </w:tc>
      </w:tr>
      <w:tr w:rsidR="00962BED" w:rsidRPr="00962BED" w14:paraId="41668E6E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D80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2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F13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9C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221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B8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P62C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B0E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RE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5F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19</w:t>
            </w:r>
          </w:p>
        </w:tc>
      </w:tr>
      <w:tr w:rsidR="00962BED" w:rsidRPr="00962BED" w14:paraId="6DFFA46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EE6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8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49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AP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40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D5A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5B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DF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2D2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3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EB3L4</w:t>
            </w:r>
          </w:p>
        </w:tc>
      </w:tr>
      <w:tr w:rsidR="00962BED" w:rsidRPr="00962BED" w14:paraId="1099D4D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405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M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3C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A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30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66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AD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PR1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6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LRX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58F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6orf52</w:t>
            </w:r>
          </w:p>
        </w:tc>
      </w:tr>
      <w:tr w:rsidR="00962BED" w:rsidRPr="00962BED" w14:paraId="727DB66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50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PH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E39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7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558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F1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LL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20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BTB7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23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ZIP3</w:t>
            </w:r>
          </w:p>
        </w:tc>
      </w:tr>
      <w:tr w:rsidR="00962BED" w:rsidRPr="00962BED" w14:paraId="6FFC1B61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81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ED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0A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A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3D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CE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BS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023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LM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35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XN10</w:t>
            </w:r>
          </w:p>
        </w:tc>
      </w:tr>
      <w:tr w:rsidR="00962BED" w:rsidRPr="00962BED" w14:paraId="61890BA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A3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M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B5B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B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7D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C9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ENO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B1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R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EA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11</w:t>
            </w:r>
          </w:p>
        </w:tc>
      </w:tr>
      <w:tr w:rsidR="00962BED" w:rsidRPr="00962BED" w14:paraId="48319AD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E1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B2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D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75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FBD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46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FA4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25</w:t>
            </w:r>
          </w:p>
        </w:tc>
      </w:tr>
      <w:tr w:rsidR="00962BED" w:rsidRPr="00962BED" w14:paraId="150B9D8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A9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B3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KA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CE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4HT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8D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XJ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71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568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251</w:t>
            </w:r>
          </w:p>
        </w:tc>
      </w:tr>
      <w:tr w:rsidR="00962BED" w:rsidRPr="00962BED" w14:paraId="7AF8E56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32B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NAH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AE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F6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CA5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DE1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1R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8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SWIM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AB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B561</w:t>
            </w:r>
          </w:p>
        </w:tc>
      </w:tr>
      <w:tr w:rsidR="00962BED" w:rsidRPr="00962BED" w14:paraId="24207681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88B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GARAM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CEB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CR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199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BP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60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KI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AC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HR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D0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G16B</w:t>
            </w:r>
          </w:p>
        </w:tc>
      </w:tr>
      <w:tr w:rsidR="00962BED" w:rsidRPr="00962BED" w14:paraId="4286AC8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F0F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6E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EA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0orf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301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C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32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RYD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45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T1</w:t>
            </w:r>
          </w:p>
        </w:tc>
      </w:tr>
      <w:tr w:rsidR="00962BED" w:rsidRPr="00962BED" w14:paraId="21DB8891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08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R2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0A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IB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B8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FB6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F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E0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4D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04836.1</w:t>
            </w:r>
          </w:p>
        </w:tc>
      </w:tr>
      <w:tr w:rsidR="00962BED" w:rsidRPr="00962BED" w14:paraId="2F1D9914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93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AB5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KU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117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0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H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20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CBB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7E36P</w:t>
            </w:r>
          </w:p>
        </w:tc>
      </w:tr>
      <w:tr w:rsidR="00962BED" w:rsidRPr="00962BED" w14:paraId="2BB5F79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6D6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4A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F2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36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WA5B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84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P000769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D6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LE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DD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47E</w:t>
            </w:r>
          </w:p>
        </w:tc>
      </w:tr>
      <w:tr w:rsidR="00962BED" w:rsidRPr="00962BED" w14:paraId="2DFD850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562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11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BS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FD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C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AB1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F5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EX1D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4D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ZF1</w:t>
            </w:r>
          </w:p>
        </w:tc>
      </w:tr>
      <w:tr w:rsidR="00962BED" w:rsidRPr="00962BED" w14:paraId="2E36072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70C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83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93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C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B1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DBD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05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ER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51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5PBP5</w:t>
            </w:r>
          </w:p>
        </w:tc>
      </w:tr>
      <w:tr w:rsidR="00962BED" w:rsidRPr="00962BED" w14:paraId="40C582ED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61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ST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23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3B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GC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5AB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EF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B9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6C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0orf95</w:t>
            </w:r>
          </w:p>
        </w:tc>
      </w:tr>
      <w:tr w:rsidR="00962BED" w:rsidRPr="00962BED" w14:paraId="260E14C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A10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LL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43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NNBI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52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7BB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BBP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F2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9B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WA3B</w:t>
            </w:r>
          </w:p>
        </w:tc>
      </w:tr>
      <w:tr w:rsidR="00962BED" w:rsidRPr="00962BED" w14:paraId="070CD69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F9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PL2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95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XO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DB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PC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DA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PD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FC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P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6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2orf73</w:t>
            </w:r>
          </w:p>
        </w:tc>
      </w:tr>
      <w:tr w:rsidR="00962BED" w:rsidRPr="00962BED" w14:paraId="53FD481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76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72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99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FF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BOF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B47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301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APC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FF4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BBX</w:t>
            </w:r>
          </w:p>
        </w:tc>
      </w:tr>
      <w:tr w:rsidR="00962BED" w:rsidRPr="00962BED" w14:paraId="4C55B15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E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5E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L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4C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1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09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H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A5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QTNF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1F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ISA8</w:t>
            </w:r>
          </w:p>
        </w:tc>
      </w:tr>
      <w:tr w:rsidR="00962BED" w:rsidRPr="00962BED" w14:paraId="0C1C4C2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4E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Q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3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WP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DB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Z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17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49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36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2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8AF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BS2</w:t>
            </w:r>
          </w:p>
        </w:tc>
      </w:tr>
      <w:tr w:rsidR="00962BED" w:rsidRPr="00962BED" w14:paraId="4FAE89DE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1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20R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C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4GALNT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8A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C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7E0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BS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18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B5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PH4A</w:t>
            </w:r>
          </w:p>
        </w:tc>
      </w:tr>
      <w:tr w:rsidR="00962BED" w:rsidRPr="00962BED" w14:paraId="51F65A1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47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NP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6B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C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8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SK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30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NDC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5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E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99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Y3</w:t>
            </w:r>
          </w:p>
        </w:tc>
      </w:tr>
      <w:tr w:rsidR="00962BED" w:rsidRPr="00962BED" w14:paraId="2590AF72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97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153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DE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DB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F3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AA05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8B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F12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</w:tr>
      <w:tr w:rsidR="00962BED" w:rsidRPr="00962BED" w14:paraId="4AF9BDE7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93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M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F8E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STK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C22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L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A65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11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M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A77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HR4</w:t>
            </w:r>
          </w:p>
        </w:tc>
      </w:tr>
      <w:tr w:rsidR="00962BED" w:rsidRPr="00962BED" w14:paraId="00E5FAB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00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47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9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DD45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0E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CIDA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8C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6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A5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118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23</w:t>
            </w:r>
          </w:p>
        </w:tc>
      </w:tr>
      <w:tr w:rsidR="00962BED" w:rsidRPr="00962BED" w14:paraId="66F658A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9EA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2G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57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C5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D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81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C20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D68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DAC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CE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YDC1</w:t>
            </w:r>
          </w:p>
        </w:tc>
      </w:tr>
      <w:tr w:rsidR="00962BED" w:rsidRPr="00962BED" w14:paraId="5BFDFAD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8D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05041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17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IL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06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T1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91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HR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FA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3A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KL</w:t>
            </w:r>
          </w:p>
        </w:tc>
      </w:tr>
      <w:tr w:rsidR="00962BED" w:rsidRPr="00962BED" w14:paraId="05B0691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C6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13470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6F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MPD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2E0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91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3E4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28A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C0C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A4</w:t>
            </w:r>
          </w:p>
        </w:tc>
      </w:tr>
      <w:tr w:rsidR="00962BED" w:rsidRPr="00962BED" w14:paraId="798076F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051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F1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D8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H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DB4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GSM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1E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DM4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8C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STA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BA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N3K</w:t>
            </w:r>
          </w:p>
        </w:tc>
      </w:tr>
      <w:tr w:rsidR="00962BED" w:rsidRPr="00962BED" w14:paraId="48382DF3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5D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A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41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BC1D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3B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ICH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FA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RN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E23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6EA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DCD5</w:t>
            </w:r>
          </w:p>
        </w:tc>
      </w:tr>
      <w:tr w:rsidR="00962BED" w:rsidRPr="00962BED" w14:paraId="412C2D5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3F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LL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A95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AMP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8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6GALNAC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847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TPRID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32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F3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C7</w:t>
            </w:r>
          </w:p>
        </w:tc>
      </w:tr>
      <w:tr w:rsidR="00962BED" w:rsidRPr="00962BED" w14:paraId="593E8FF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A3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ZIP1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0F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A5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D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B6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74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20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C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E0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6GALNAC1</w:t>
            </w:r>
          </w:p>
        </w:tc>
      </w:tr>
      <w:tr w:rsidR="00962BED" w:rsidRPr="00962BED" w14:paraId="210E6E4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600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2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EB0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THFS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62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D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2B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38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K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20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CAB2</w:t>
            </w:r>
          </w:p>
        </w:tc>
      </w:tr>
      <w:tr w:rsidR="00962BED" w:rsidRPr="00962BED" w14:paraId="5719D8E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32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LHDC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1F1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I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E6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S4A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B7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K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90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IM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E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TN</w:t>
            </w:r>
          </w:p>
        </w:tc>
      </w:tr>
      <w:tr w:rsidR="00962BED" w:rsidRPr="00962BED" w14:paraId="385E7A9D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54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KD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E07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E3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6orf1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76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MA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17D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D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3A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BIN1</w:t>
            </w:r>
          </w:p>
        </w:tc>
      </w:tr>
      <w:tr w:rsidR="00962BED" w:rsidRPr="00962BED" w14:paraId="733D087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6E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61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9D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4D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YNLT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4E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DT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57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AF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B5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12</w:t>
            </w:r>
          </w:p>
        </w:tc>
      </w:tr>
      <w:tr w:rsidR="00962BED" w:rsidRPr="00962BED" w14:paraId="03F2863E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3A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GB2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C8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P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D7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K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2F9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X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50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DR42E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C7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DC78</w:t>
            </w:r>
          </w:p>
        </w:tc>
      </w:tr>
      <w:tr w:rsidR="00962BED" w:rsidRPr="00962BED" w14:paraId="40F198CD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E2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MT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9E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0orf88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97B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9952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D7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KT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06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RGL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54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MEM132A</w:t>
            </w:r>
          </w:p>
        </w:tc>
      </w:tr>
      <w:tr w:rsidR="00962BED" w:rsidRPr="00962BED" w14:paraId="7C38B50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02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CNR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425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F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34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NX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39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FD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2A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5C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MM1</w:t>
            </w:r>
          </w:p>
        </w:tc>
      </w:tr>
      <w:tr w:rsidR="00962BED" w:rsidRPr="00962BED" w14:paraId="080D749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988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2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4C2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N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46D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4GALT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6E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LM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55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52A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C32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EB3L1</w:t>
            </w:r>
          </w:p>
        </w:tc>
      </w:tr>
      <w:tr w:rsidR="00962BED" w:rsidRPr="00962BED" w14:paraId="0B23CF2B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4C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BC1D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18E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CR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E00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XW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47B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CF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C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BD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1orf16</w:t>
            </w:r>
          </w:p>
        </w:tc>
      </w:tr>
      <w:tr w:rsidR="00962BED" w:rsidRPr="00962BED" w14:paraId="38D47125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75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K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A0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_R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A9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XCR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A0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R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06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KK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31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PST</w:t>
            </w:r>
          </w:p>
        </w:tc>
      </w:tr>
      <w:tr w:rsidR="00962BED" w:rsidRPr="00962BED" w14:paraId="7D0B453C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43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X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C27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F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309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MC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C5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CAB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2F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EB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74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O4</w:t>
            </w:r>
          </w:p>
        </w:tc>
      </w:tr>
      <w:tr w:rsidR="00962BED" w:rsidRPr="00962BED" w14:paraId="643D242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07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PR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9DD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SPE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F4F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LP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92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RC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85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B8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RY3</w:t>
            </w:r>
          </w:p>
        </w:tc>
      </w:tr>
      <w:tr w:rsidR="00962BED" w:rsidRPr="00962BED" w14:paraId="1702C27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D7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TCH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BB9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PAN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993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CDC2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B1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69366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7C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7F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07906.2</w:t>
            </w:r>
          </w:p>
        </w:tc>
      </w:tr>
      <w:tr w:rsidR="00962BED" w:rsidRPr="00962BED" w14:paraId="52680AE6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11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FSF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CE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L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6E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AF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BD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LGD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DF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5BC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SP18</w:t>
            </w:r>
          </w:p>
        </w:tc>
      </w:tr>
      <w:tr w:rsidR="00962BED" w:rsidRPr="00962BED" w14:paraId="5B2F71A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093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CHF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B5B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NN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66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KS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EF8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CHD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14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C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D6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5</w:t>
            </w:r>
          </w:p>
        </w:tc>
      </w:tr>
      <w:tr w:rsidR="00962BED" w:rsidRPr="00962BED" w14:paraId="3E76451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A9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X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492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B1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06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PN1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D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1orf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118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RCS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FC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LEC1</w:t>
            </w:r>
          </w:p>
        </w:tc>
      </w:tr>
      <w:tr w:rsidR="00962BED" w:rsidRPr="00962BED" w14:paraId="1FB5876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484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S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6D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MND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73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9orf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02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LML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EB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E1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DR60</w:t>
            </w:r>
          </w:p>
        </w:tc>
      </w:tr>
      <w:tr w:rsidR="00962BED" w:rsidRPr="00962BED" w14:paraId="5E215494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6C7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F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EKHG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096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DX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26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ZU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2C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5R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D8E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AOV1P1</w:t>
            </w:r>
          </w:p>
        </w:tc>
      </w:tr>
      <w:tr w:rsidR="00962BED" w:rsidRPr="00962BED" w14:paraId="42E5CAB9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2F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RINC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2A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L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A67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PIN-WFDC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CCE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010255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05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JP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24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Y2</w:t>
            </w:r>
          </w:p>
        </w:tc>
      </w:tr>
      <w:tr w:rsidR="00962BED" w:rsidRPr="00962BED" w14:paraId="6F92F830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5E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T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D9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BCOCO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C1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17orf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D71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PINA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28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H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11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L12BP2</w:t>
            </w:r>
          </w:p>
        </w:tc>
      </w:tr>
      <w:tr w:rsidR="00962BED" w:rsidRPr="00962BED" w14:paraId="4A50F00A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96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4AA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A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50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HGEF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BB1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23A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D5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QU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96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IM6</w:t>
            </w:r>
          </w:p>
        </w:tc>
      </w:tr>
      <w:tr w:rsidR="00962BED" w:rsidRPr="00962BED" w14:paraId="72A0A4E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79E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FAP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388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T5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89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G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8C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1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CB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M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97C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PINA11</w:t>
            </w:r>
          </w:p>
        </w:tc>
      </w:tr>
      <w:tr w:rsidR="00962BED" w:rsidRPr="00962BED" w14:paraId="29528AD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4B54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EL1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9B9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G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29D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Y6G5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730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AMTS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0AE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BB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B7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S3L2</w:t>
            </w:r>
          </w:p>
        </w:tc>
      </w:tr>
      <w:tr w:rsidR="00962BED" w:rsidRPr="00962BED" w14:paraId="7E7412D1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F8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174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88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GLUC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1CEF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2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EC1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CP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B7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PPR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68A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IP</w:t>
            </w:r>
          </w:p>
        </w:tc>
      </w:tr>
      <w:tr w:rsidR="00962BED" w:rsidRPr="00962BED" w14:paraId="1172E448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D157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13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C25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RRC18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0F66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1R4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9D15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G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77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PR108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0453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D5A2</w:t>
            </w:r>
          </w:p>
        </w:tc>
      </w:tr>
      <w:tr w:rsidR="00962BED" w:rsidRPr="00962BED" w14:paraId="35B07FFF" w14:textId="77777777" w:rsidTr="00962BED">
        <w:trPr>
          <w:trHeight w:val="288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6902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FCAB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55D2D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NAJC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4D1B" w14:textId="77777777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BE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E2C4" w14:textId="58B9E27A" w:rsidR="00962BED" w:rsidRPr="00962BED" w:rsidRDefault="00962BED" w:rsidP="00962B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70DD" w14:textId="6E323BDB" w:rsidR="00962BED" w:rsidRPr="00962BED" w:rsidRDefault="00962BED" w:rsidP="00962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AB31" w14:textId="4DD7E65F" w:rsidR="00962BED" w:rsidRPr="00962BED" w:rsidRDefault="00962BED" w:rsidP="00962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8B62778" w14:textId="77777777" w:rsidR="00646A65" w:rsidRDefault="00646A65" w:rsidP="00887FDF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53C1557" w14:textId="21669529" w:rsidR="00646A65" w:rsidRPr="00646A65" w:rsidRDefault="00646A65" w:rsidP="00887FDF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646A65">
        <w:rPr>
          <w:rFonts w:ascii="Times New Roman" w:hAnsi="Times New Roman" w:cs="Times New Roman"/>
          <w:b/>
          <w:bCs/>
          <w:sz w:val="18"/>
          <w:szCs w:val="18"/>
        </w:rPr>
        <w:t>Supplementary Table 2. Functions and molecular pathways of ZDHHC1 co-expressed genes.</w:t>
      </w:r>
    </w:p>
    <w:tbl>
      <w:tblPr>
        <w:tblW w:w="8621" w:type="dxa"/>
        <w:tblLook w:val="04A0" w:firstRow="1" w:lastRow="0" w:firstColumn="1" w:lastColumn="0" w:noHBand="0" w:noVBand="1"/>
      </w:tblPr>
      <w:tblGrid>
        <w:gridCol w:w="926"/>
        <w:gridCol w:w="5896"/>
        <w:gridCol w:w="697"/>
        <w:gridCol w:w="1161"/>
      </w:tblGrid>
      <w:tr w:rsidR="00E4746A" w:rsidRPr="00646A65" w14:paraId="34F761B3" w14:textId="77777777" w:rsidTr="0074574B">
        <w:trPr>
          <w:trHeight w:val="288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7BC7" w14:textId="77777777" w:rsidR="002D782B" w:rsidRPr="00646A65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6A6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6AF0" w14:textId="77777777" w:rsidR="002D782B" w:rsidRPr="00646A65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6A6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7DE4" w14:textId="77777777" w:rsidR="002D782B" w:rsidRPr="00646A65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6A6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3B50" w14:textId="1E46D4EA" w:rsidR="002D782B" w:rsidRPr="00646A65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6A6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74574B" w:rsidRPr="00646A6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</w:t>
            </w:r>
            <w:r w:rsidRPr="00646A6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E4746A" w:rsidRPr="00E4746A" w14:paraId="13D52606" w14:textId="77777777" w:rsidTr="0074574B">
        <w:trPr>
          <w:trHeight w:val="288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F09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6FA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271~cilium assembly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C5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F4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3E-34</w:t>
            </w:r>
          </w:p>
        </w:tc>
      </w:tr>
      <w:tr w:rsidR="00E4746A" w:rsidRPr="00E4746A" w14:paraId="3A0FF92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EF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1D0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3341~cilium move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11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5C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0E-22</w:t>
            </w:r>
          </w:p>
        </w:tc>
      </w:tr>
      <w:tr w:rsidR="00E4746A" w:rsidRPr="00E4746A" w14:paraId="0E49355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A83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A7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317~flagellated sperm motil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2F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C4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9E-16</w:t>
            </w:r>
          </w:p>
        </w:tc>
      </w:tr>
      <w:tr w:rsidR="00E4746A" w:rsidRPr="00E4746A" w14:paraId="62B8546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867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1E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5082~axoneme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D5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B0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26E-12</w:t>
            </w:r>
          </w:p>
        </w:tc>
      </w:tr>
      <w:tr w:rsidR="00E4746A" w:rsidRPr="00E4746A" w14:paraId="1536456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43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14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4458~motile cilium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A1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FF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0E-11</w:t>
            </w:r>
          </w:p>
        </w:tc>
      </w:tr>
      <w:tr w:rsidR="00E4746A" w:rsidRPr="00E4746A" w14:paraId="3FA1C0F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46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92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288~sperm axoneme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31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4D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0E-11</w:t>
            </w:r>
          </w:p>
        </w:tc>
      </w:tr>
      <w:tr w:rsidR="00E4746A" w:rsidRPr="00E4746A" w14:paraId="43E02DD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56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2F7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018~microtubule-based move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A7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E5A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8E-09</w:t>
            </w:r>
          </w:p>
        </w:tc>
      </w:tr>
      <w:tr w:rsidR="00E4746A" w:rsidRPr="00E4746A" w14:paraId="3008784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F1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050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3351~epithelial cilium move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4A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52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5E-09</w:t>
            </w:r>
          </w:p>
        </w:tc>
      </w:tr>
      <w:tr w:rsidR="00E4746A" w:rsidRPr="00E4746A" w14:paraId="6220517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81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E4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368~determination of left/right symmetr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9F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15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9E-09</w:t>
            </w:r>
          </w:p>
        </w:tc>
      </w:tr>
      <w:tr w:rsidR="00E4746A" w:rsidRPr="00E4746A" w14:paraId="00CCB83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82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6E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1905515~non-motile cilium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5EB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D6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E-08</w:t>
            </w:r>
          </w:p>
        </w:tc>
      </w:tr>
      <w:tr w:rsidR="00E4746A" w:rsidRPr="00E4746A" w14:paraId="1CE67A0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928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5DF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6159~inner dynein arm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F45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A7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8E-08</w:t>
            </w:r>
          </w:p>
        </w:tc>
      </w:tr>
      <w:tr w:rsidR="00E4746A" w:rsidRPr="00E4746A" w14:paraId="72220B9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EE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AE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030~cell projection organ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B0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0CD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25E-08</w:t>
            </w:r>
          </w:p>
        </w:tc>
      </w:tr>
      <w:tr w:rsidR="00E4746A" w:rsidRPr="00E4746A" w14:paraId="2B449E18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786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6F8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6158~outer dynein arm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6F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3DA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9E-07</w:t>
            </w:r>
          </w:p>
        </w:tc>
      </w:tr>
      <w:tr w:rsidR="00E4746A" w:rsidRPr="00E4746A" w14:paraId="27C613D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C88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34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2073~intraciliary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A38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3A0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4E-07</w:t>
            </w:r>
          </w:p>
        </w:tc>
      </w:tr>
      <w:tr w:rsidR="00E4746A" w:rsidRPr="00E4746A" w14:paraId="5F8128F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3B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54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294~cilium movement involved in cell motil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1B2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92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E-06</w:t>
            </w:r>
          </w:p>
        </w:tc>
      </w:tr>
      <w:tr w:rsidR="00E4746A" w:rsidRPr="00E4746A" w14:paraId="42C7DB1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2E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B5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0286~axonemal dynein complex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9A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4A8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6E-06</w:t>
            </w:r>
          </w:p>
        </w:tc>
      </w:tr>
      <w:tr w:rsidR="00E4746A" w:rsidRPr="00E4746A" w14:paraId="6D38913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C3D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D4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285~cilium-dependent cell motil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E7A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92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9E-06</w:t>
            </w:r>
          </w:p>
        </w:tc>
      </w:tr>
      <w:tr w:rsidR="00E4746A" w:rsidRPr="00E4746A" w14:paraId="310E2C2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AC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AFC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4782~cilium organ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49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6B2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7E-06</w:t>
            </w:r>
          </w:p>
        </w:tc>
      </w:tr>
      <w:tr w:rsidR="00E4746A" w:rsidRPr="00E4746A" w14:paraId="020BEF1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F9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850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224~smoothen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49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C8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40E-06</w:t>
            </w:r>
          </w:p>
        </w:tc>
      </w:tr>
      <w:tr w:rsidR="00E4746A" w:rsidRPr="00E4746A" w14:paraId="41DEB2C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15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9C5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1512~protein localization to 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4F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78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E-05</w:t>
            </w:r>
          </w:p>
        </w:tc>
      </w:tr>
      <w:tr w:rsidR="00E4746A" w:rsidRPr="00E4746A" w14:paraId="6BEAF988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4F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1B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51649~establishment of localization in cel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C5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90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E-05</w:t>
            </w:r>
          </w:p>
        </w:tc>
      </w:tr>
      <w:tr w:rsidR="00E4746A" w:rsidRPr="00E4746A" w14:paraId="76037E5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B96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2D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21532~neural tube pattern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7E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77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E-05</w:t>
            </w:r>
          </w:p>
        </w:tc>
      </w:tr>
      <w:tr w:rsidR="00E4746A" w:rsidRPr="00E4746A" w14:paraId="70E4DD5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D4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43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287~epithelial cilium movement involved in determination of left/right asymmetr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C4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E1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8E-05</w:t>
            </w:r>
          </w:p>
        </w:tc>
      </w:tr>
      <w:tr w:rsidR="00E4746A" w:rsidRPr="00E4746A" w14:paraId="05A2CB7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07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BD9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3356~regulation of cilium beat frequenc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4FA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96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0E-05</w:t>
            </w:r>
          </w:p>
        </w:tc>
      </w:tr>
      <w:tr w:rsidR="00E4746A" w:rsidRPr="00E4746A" w14:paraId="2259994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E51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E69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122~inner ear receptor stereocilium organ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22D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F4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0E-04</w:t>
            </w:r>
          </w:p>
        </w:tc>
      </w:tr>
      <w:tr w:rsidR="00E4746A" w:rsidRPr="00E4746A" w14:paraId="16FADC8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39D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8A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286~spermatid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26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CE2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76E-04</w:t>
            </w:r>
          </w:p>
        </w:tc>
      </w:tr>
      <w:tr w:rsidR="00E4746A" w:rsidRPr="00E4746A" w14:paraId="1520255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48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51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0660~cerebrospinal fluid circul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85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E9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9E-04</w:t>
            </w:r>
          </w:p>
        </w:tc>
      </w:tr>
      <w:tr w:rsidR="00E4746A" w:rsidRPr="00E4746A" w14:paraId="01EF289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EA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4D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1904491~protein localization to ciliary transition zo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9A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5E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87735</w:t>
            </w:r>
          </w:p>
        </w:tc>
      </w:tr>
      <w:tr w:rsidR="00E4746A" w:rsidRPr="00E4746A" w14:paraId="1FA45AE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CF9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D08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5720~intraciliary anterograde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23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71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9112</w:t>
            </w:r>
          </w:p>
        </w:tc>
      </w:tr>
      <w:tr w:rsidR="00E4746A" w:rsidRPr="00E4746A" w14:paraId="2D6AA58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BB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B27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026~negative regulation of microtubule depolymer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30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9AE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32465</w:t>
            </w:r>
          </w:p>
        </w:tc>
      </w:tr>
      <w:tr w:rsidR="00E4746A" w:rsidRPr="00E4746A" w14:paraId="4F742EB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1F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4F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296~regulation of cilium beat frequency involved in ciliary motil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E4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EC7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043077</w:t>
            </w:r>
          </w:p>
        </w:tc>
      </w:tr>
      <w:tr w:rsidR="00E4746A" w:rsidRPr="00E4746A" w14:paraId="7E51601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1B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84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1843~neural tube closur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382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2F3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931315</w:t>
            </w:r>
          </w:p>
        </w:tc>
      </w:tr>
      <w:tr w:rsidR="00E4746A" w:rsidRPr="00E4746A" w14:paraId="11570F5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61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B29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2402~melanosome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267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694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324165</w:t>
            </w:r>
          </w:p>
        </w:tc>
      </w:tr>
      <w:tr w:rsidR="00E4746A" w:rsidRPr="00E4746A" w14:paraId="11BB961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6D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076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1990961~drug transmembrane ex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8EF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77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326161</w:t>
            </w:r>
          </w:p>
        </w:tc>
      </w:tr>
      <w:tr w:rsidR="00E4746A" w:rsidRPr="00E4746A" w14:paraId="3EDA015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41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25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21670~lateral ventricle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05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68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326161</w:t>
            </w:r>
          </w:p>
        </w:tc>
      </w:tr>
      <w:tr w:rsidR="00E4746A" w:rsidRPr="00E4746A" w14:paraId="21DB4BD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F0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7F6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6656~phosphatidylcholine biosynthetic proc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7A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328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948038</w:t>
            </w:r>
          </w:p>
        </w:tc>
      </w:tr>
      <w:tr w:rsidR="00E4746A" w:rsidRPr="00E4746A" w14:paraId="20C72EF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F6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56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1145~anaphase-promoting complex-dependent catabolic proc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393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DC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948038</w:t>
            </w:r>
          </w:p>
        </w:tc>
      </w:tr>
      <w:tr w:rsidR="00E4746A" w:rsidRPr="00E4746A" w14:paraId="6BB0789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74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520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2733~embryonic digit morphogene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BB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68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001134</w:t>
            </w:r>
          </w:p>
        </w:tc>
      </w:tr>
      <w:tr w:rsidR="00E4746A" w:rsidRPr="00E4746A" w14:paraId="52B05B4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2B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002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5721~intraciliary retrograde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077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EB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414325</w:t>
            </w:r>
          </w:p>
        </w:tc>
      </w:tr>
      <w:tr w:rsidR="00E4746A" w:rsidRPr="00E4746A" w14:paraId="158C009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82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C8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1468~cellular response to acidic 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1C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AE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414325</w:t>
            </w:r>
          </w:p>
        </w:tc>
      </w:tr>
      <w:tr w:rsidR="00E4746A" w:rsidRPr="00E4746A" w14:paraId="05AD5BD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5BD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859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1903251~multi-ciliated epithelial cell differenti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1A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D9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057563</w:t>
            </w:r>
          </w:p>
        </w:tc>
      </w:tr>
      <w:tr w:rsidR="00E4746A" w:rsidRPr="00E4746A" w14:paraId="6C3499D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03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43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9609~response to symbiotic bacter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B70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C9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057563</w:t>
            </w:r>
          </w:p>
        </w:tc>
      </w:tr>
      <w:tr w:rsidR="00E4746A" w:rsidRPr="00E4746A" w14:paraId="2D59F40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023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C4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5494~photoreceptor cell maintenanc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DD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DE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391418</w:t>
            </w:r>
          </w:p>
        </w:tc>
      </w:tr>
      <w:tr w:rsidR="00E4746A" w:rsidRPr="00E4746A" w14:paraId="1D7120C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90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17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1990403~embryonic brain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86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CA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362301</w:t>
            </w:r>
          </w:p>
        </w:tc>
      </w:tr>
      <w:tr w:rsidR="00E4746A" w:rsidRPr="00E4746A" w14:paraId="569AADF8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A2D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A2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6165~nucleoside diphosphate phosphoryl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68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E3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362301</w:t>
            </w:r>
          </w:p>
        </w:tc>
      </w:tr>
      <w:tr w:rsidR="00E4746A" w:rsidRPr="00E4746A" w14:paraId="29BD9E3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E2B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E48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4976~response to endoplasmic reticulum str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11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3E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5585666</w:t>
            </w:r>
          </w:p>
        </w:tc>
      </w:tr>
      <w:tr w:rsidR="00E4746A" w:rsidRPr="00E4746A" w14:paraId="4FACBBA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392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FA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1947~heart loop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76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FB9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675872</w:t>
            </w:r>
          </w:p>
        </w:tc>
      </w:tr>
      <w:tr w:rsidR="00E4746A" w:rsidRPr="00E4746A" w14:paraId="2D4E48B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A8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73E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3504~floor plate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16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41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250469</w:t>
            </w:r>
          </w:p>
        </w:tc>
      </w:tr>
      <w:tr w:rsidR="00E4746A" w:rsidRPr="00E4746A" w14:paraId="511EF94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F5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5E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3365~protein localization to organel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A3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0AB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968826</w:t>
            </w:r>
          </w:p>
        </w:tc>
      </w:tr>
      <w:tr w:rsidR="00E4746A" w:rsidRPr="00E4746A" w14:paraId="75F8895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00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000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1018~endocrine pancreas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E6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48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96186</w:t>
            </w:r>
          </w:p>
        </w:tc>
      </w:tr>
      <w:tr w:rsidR="00E4746A" w:rsidRPr="00E4746A" w14:paraId="0464A12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B8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18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8589~regulation of smoothen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70C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A0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96186</w:t>
            </w:r>
          </w:p>
        </w:tc>
      </w:tr>
      <w:tr w:rsidR="00E4746A" w:rsidRPr="00E4746A" w14:paraId="0A2E8F0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4A5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623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2048~olfactory behavio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E98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0A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838047</w:t>
            </w:r>
          </w:p>
        </w:tc>
      </w:tr>
      <w:tr w:rsidR="00E4746A" w:rsidRPr="00E4746A" w14:paraId="2404E20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56B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7D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972~left/right pattern form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38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8F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838047</w:t>
            </w:r>
          </w:p>
        </w:tc>
      </w:tr>
      <w:tr w:rsidR="00E4746A" w:rsidRPr="00E4746A" w14:paraId="1EF16C9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C9C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25A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0226~microtubule cytoskeleton organ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DE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E8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13975</w:t>
            </w:r>
          </w:p>
        </w:tc>
      </w:tr>
      <w:tr w:rsidR="00E4746A" w:rsidRPr="00E4746A" w14:paraId="497289C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CC5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0D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173~limb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8EA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2D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107345</w:t>
            </w:r>
          </w:p>
        </w:tc>
      </w:tr>
      <w:tr w:rsidR="00E4746A" w:rsidRPr="00E4746A" w14:paraId="414FCA9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4C7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C7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6886~intracellular protein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08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2C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315945</w:t>
            </w:r>
          </w:p>
        </w:tc>
      </w:tr>
      <w:tr w:rsidR="00E4746A" w:rsidRPr="00E4746A" w14:paraId="4FA0E8C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48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28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2091~negative regulation of prote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655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C6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04995</w:t>
            </w:r>
          </w:p>
        </w:tc>
      </w:tr>
      <w:tr w:rsidR="00E4746A" w:rsidRPr="00E4746A" w14:paraId="3C0658D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0C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29B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052~mitotic spindle organ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BC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EF9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70567</w:t>
            </w:r>
          </w:p>
        </w:tc>
      </w:tr>
      <w:tr w:rsidR="00E4746A" w:rsidRPr="00E4746A" w14:paraId="14BB80A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DF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4F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O:0098719~sodium ion </w:t>
            </w:r>
            <w:proofErr w:type="gramStart"/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port</w:t>
            </w:r>
            <w:proofErr w:type="gramEnd"/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cross plasma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96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092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3315424</w:t>
            </w:r>
          </w:p>
        </w:tc>
      </w:tr>
      <w:tr w:rsidR="00E4746A" w:rsidRPr="00E4746A" w14:paraId="1542939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5B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6C3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339~binding of sperm to zona pellucid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E5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A3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898678</w:t>
            </w:r>
          </w:p>
        </w:tc>
      </w:tr>
      <w:tr w:rsidR="00E4746A" w:rsidRPr="00E4746A" w14:paraId="3A88D7E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239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A37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0254~mucus secre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70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1A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771717</w:t>
            </w:r>
          </w:p>
        </w:tc>
      </w:tr>
      <w:tr w:rsidR="00E4746A" w:rsidRPr="00E4746A" w14:paraId="410AD67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12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6AC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0542~response to fatty aci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D1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04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7220353</w:t>
            </w:r>
          </w:p>
        </w:tc>
      </w:tr>
      <w:tr w:rsidR="00E4746A" w:rsidRPr="00E4746A" w14:paraId="489E22F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24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A2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2493~response to dru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7B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37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712835</w:t>
            </w:r>
          </w:p>
        </w:tc>
      </w:tr>
      <w:tr w:rsidR="00E4746A" w:rsidRPr="00E4746A" w14:paraId="1FAA42C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4F4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E9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507~heart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39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C9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1349671</w:t>
            </w:r>
          </w:p>
        </w:tc>
      </w:tr>
      <w:tr w:rsidR="00E4746A" w:rsidRPr="00E4746A" w14:paraId="29F19D4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D9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C6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3010~camera-type eye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CAE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EB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857659</w:t>
            </w:r>
          </w:p>
        </w:tc>
      </w:tr>
      <w:tr w:rsidR="00E4746A" w:rsidRPr="00E4746A" w14:paraId="4AB743C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E8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32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4504~protein localization to nucle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926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F60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857659</w:t>
            </w:r>
          </w:p>
        </w:tc>
      </w:tr>
      <w:tr w:rsidR="00E4746A" w:rsidRPr="00E4746A" w14:paraId="18A2192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03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E44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10669~epithelial structure maintenanc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1B0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9E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03471</w:t>
            </w:r>
          </w:p>
        </w:tc>
      </w:tr>
      <w:tr w:rsidR="00E4746A" w:rsidRPr="00E4746A" w14:paraId="1D5C4EB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4C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81D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50891~multicellular organismal water homeosta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47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406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403471</w:t>
            </w:r>
          </w:p>
        </w:tc>
      </w:tr>
      <w:tr w:rsidR="00E4746A" w:rsidRPr="00E4746A" w14:paraId="2DB8410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FA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FF1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1902017~regulation of cilium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B8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07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696482</w:t>
            </w:r>
          </w:p>
        </w:tc>
      </w:tr>
      <w:tr w:rsidR="00E4746A" w:rsidRPr="00E4746A" w14:paraId="4E7F734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0F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11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7346~regulation of mitotic cell cyc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E3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D8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855941</w:t>
            </w:r>
          </w:p>
        </w:tc>
      </w:tr>
      <w:tr w:rsidR="00E4746A" w:rsidRPr="00E4746A" w14:paraId="46E8765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80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839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0630~activation of GTP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29E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19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460934</w:t>
            </w:r>
          </w:p>
        </w:tc>
      </w:tr>
      <w:tr w:rsidR="00E4746A" w:rsidRPr="00E4746A" w14:paraId="10419D0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59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1B3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2880~regulation of protein local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99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49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629405</w:t>
            </w:r>
          </w:p>
        </w:tc>
      </w:tr>
      <w:tr w:rsidR="00E4746A" w:rsidRPr="00E4746A" w14:paraId="5050FF2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FF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D5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929~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1F7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10E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9E-34</w:t>
            </w:r>
          </w:p>
        </w:tc>
      </w:tr>
      <w:tr w:rsidR="00E4746A" w:rsidRPr="00E4746A" w14:paraId="66169B4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C7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4E2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1514~motile 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DE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D8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2E-32</w:t>
            </w:r>
          </w:p>
        </w:tc>
      </w:tr>
      <w:tr w:rsidR="00E4746A" w:rsidRPr="00E4746A" w14:paraId="5CEAF87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48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63D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6064~ciliary basal bod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35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5B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6E-30</w:t>
            </w:r>
          </w:p>
        </w:tc>
      </w:tr>
      <w:tr w:rsidR="00E4746A" w:rsidRPr="00E4746A" w14:paraId="5FBCF19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BF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6C7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930~axonem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8F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387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29E-27</w:t>
            </w:r>
          </w:p>
        </w:tc>
      </w:tr>
      <w:tr w:rsidR="00E4746A" w:rsidRPr="00E4746A" w14:paraId="62B08A4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45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D6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6126~sperm flagell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4E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F3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4E-18</w:t>
            </w:r>
          </w:p>
        </w:tc>
      </w:tr>
      <w:tr w:rsidR="00E4746A" w:rsidRPr="00E4746A" w14:paraId="431FD84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8D1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1B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729~9+2 motile 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C9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C5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2E-17</w:t>
            </w:r>
          </w:p>
        </w:tc>
      </w:tr>
      <w:tr w:rsidR="00E4746A" w:rsidRPr="00E4746A" w14:paraId="6DEC853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F07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88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79~axonemal microtubu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DD0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EB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2E-15</w:t>
            </w:r>
          </w:p>
        </w:tc>
      </w:tr>
      <w:tr w:rsidR="00E4746A" w:rsidRPr="00E4746A" w14:paraId="03ABACE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C0A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A7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74~microtubu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B7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EF3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6E-13</w:t>
            </w:r>
          </w:p>
        </w:tc>
      </w:tr>
      <w:tr w:rsidR="00E4746A" w:rsidRPr="00E4746A" w14:paraId="1CA4E2F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D0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69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286~dynein compl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4EF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FB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56E-09</w:t>
            </w:r>
          </w:p>
        </w:tc>
      </w:tr>
      <w:tr w:rsidR="00E4746A" w:rsidRPr="00E4746A" w14:paraId="782785B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6F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94D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6038~MKS compl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CDD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48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8E-08</w:t>
            </w:r>
          </w:p>
        </w:tc>
      </w:tr>
      <w:tr w:rsidR="00E4746A" w:rsidRPr="00E4746A" w14:paraId="04F0749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36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B6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13~centrosom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42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7C3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3E-07</w:t>
            </w:r>
          </w:p>
        </w:tc>
      </w:tr>
      <w:tr w:rsidR="00E4746A" w:rsidRPr="00E4746A" w14:paraId="334F084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F7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88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737~cytoplas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46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71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5E-07</w:t>
            </w:r>
          </w:p>
        </w:tc>
      </w:tr>
      <w:tr w:rsidR="00E4746A" w:rsidRPr="00E4746A" w14:paraId="6F5B827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E7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87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14~centrio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27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261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4E-06</w:t>
            </w:r>
          </w:p>
        </w:tc>
      </w:tr>
      <w:tr w:rsidR="00E4746A" w:rsidRPr="00E4746A" w14:paraId="0E905B78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0DD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D01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58~axonemal dynein compl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A89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B4F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1E-06</w:t>
            </w:r>
          </w:p>
        </w:tc>
      </w:tr>
      <w:tr w:rsidR="00E4746A" w:rsidRPr="00E4746A" w14:paraId="267C437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CD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C4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6157~outer dynein ar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74C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EB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E-05</w:t>
            </w:r>
          </w:p>
        </w:tc>
      </w:tr>
      <w:tr w:rsidR="00E4746A" w:rsidRPr="00E4746A" w14:paraId="432C0BD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52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58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546~ciliary b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41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20F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0E-05</w:t>
            </w:r>
          </w:p>
        </w:tc>
      </w:tr>
      <w:tr w:rsidR="00E4746A" w:rsidRPr="00E4746A" w14:paraId="76A4BCA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62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CE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542~ciliary ti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B08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A9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0E-05</w:t>
            </w:r>
          </w:p>
        </w:tc>
      </w:tr>
      <w:tr w:rsidR="00E4746A" w:rsidRPr="00E4746A" w14:paraId="7FA5C6A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08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94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2177~manchett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EF7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24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5E-05</w:t>
            </w:r>
          </w:p>
        </w:tc>
      </w:tr>
      <w:tr w:rsidR="00E4746A" w:rsidRPr="00E4746A" w14:paraId="47E4616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B3D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70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15~microtubule organizing cent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E4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D0C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4E-05</w:t>
            </w:r>
          </w:p>
        </w:tc>
      </w:tr>
      <w:tr w:rsidR="00E4746A" w:rsidRPr="00E4746A" w14:paraId="377A884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BD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D5A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5869~ciliary transition zo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31E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DEB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E-04</w:t>
            </w:r>
          </w:p>
        </w:tc>
      </w:tr>
      <w:tr w:rsidR="00E4746A" w:rsidRPr="00E4746A" w14:paraId="40B9C07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641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6F3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2391~photoreceptor connecting 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AA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DD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4E-04</w:t>
            </w:r>
          </w:p>
        </w:tc>
      </w:tr>
      <w:tr w:rsidR="00E4746A" w:rsidRPr="00E4746A" w14:paraId="5F7F014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B85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8B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728~9+0 motile 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51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D4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5E-04</w:t>
            </w:r>
          </w:p>
        </w:tc>
      </w:tr>
      <w:tr w:rsidR="00E4746A" w:rsidRPr="00E4746A" w14:paraId="5475696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B2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981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56~cytoskelet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6A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50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5E-04</w:t>
            </w:r>
          </w:p>
        </w:tc>
      </w:tr>
      <w:tr w:rsidR="00E4746A" w:rsidRPr="00E4746A" w14:paraId="3975BF1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73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F3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60170~ciliary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8D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A58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16E-04</w:t>
            </w:r>
          </w:p>
        </w:tc>
      </w:tr>
      <w:tr w:rsidR="00E4746A" w:rsidRPr="00E4746A" w14:paraId="6A5FB9B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11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70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991~intraciliary transport particle 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5E5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24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4096</w:t>
            </w:r>
          </w:p>
        </w:tc>
      </w:tr>
      <w:tr w:rsidR="00E4746A" w:rsidRPr="00E4746A" w14:paraId="38ECF29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33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86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992~intraciliary transport particle 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E3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E0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03155</w:t>
            </w:r>
          </w:p>
        </w:tc>
      </w:tr>
      <w:tr w:rsidR="00E4746A" w:rsidRPr="00E4746A" w14:paraId="1918BC1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BE6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14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15630~microtubule cytoskelet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B5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F10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21676</w:t>
            </w:r>
          </w:p>
        </w:tc>
      </w:tr>
      <w:tr w:rsidR="00E4746A" w:rsidRPr="00E4746A" w14:paraId="5830799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49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E4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81~cytoplasmic microtubu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BC8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272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251909</w:t>
            </w:r>
          </w:p>
        </w:tc>
      </w:tr>
      <w:tr w:rsidR="00E4746A" w:rsidRPr="00E4746A" w14:paraId="543016E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30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88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4464~BBSom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5F9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28C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02834</w:t>
            </w:r>
          </w:p>
        </w:tc>
      </w:tr>
      <w:tr w:rsidR="00E4746A" w:rsidRPr="00E4746A" w14:paraId="599137A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A5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DFD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730~non-motile cil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1C5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C6B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73191</w:t>
            </w:r>
          </w:p>
        </w:tc>
      </w:tr>
      <w:tr w:rsidR="00E4746A" w:rsidRPr="00E4746A" w14:paraId="66E5546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38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3F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1669~acrosomal vesic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57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336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737642</w:t>
            </w:r>
          </w:p>
        </w:tc>
      </w:tr>
      <w:tr w:rsidR="00E4746A" w:rsidRPr="00E4746A" w14:paraId="379C35C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BB6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D6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228~sperm principal piec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DB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DA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805472</w:t>
            </w:r>
          </w:p>
        </w:tc>
      </w:tr>
      <w:tr w:rsidR="00E4746A" w:rsidRPr="00E4746A" w14:paraId="5A7D0EA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F5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EE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97225~sperm midpiec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E3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6E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658107</w:t>
            </w:r>
          </w:p>
        </w:tc>
      </w:tr>
      <w:tr w:rsidR="00E4746A" w:rsidRPr="00E4746A" w14:paraId="5D7DB8B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B1A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01B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16324~apical plasma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16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1C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48471</w:t>
            </w:r>
          </w:p>
        </w:tc>
      </w:tr>
      <w:tr w:rsidR="00E4746A" w:rsidRPr="00E4746A" w14:paraId="4D89E4C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45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ED0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0062~extracellular exosom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FB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BF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332017</w:t>
            </w:r>
          </w:p>
        </w:tc>
      </w:tr>
      <w:tr w:rsidR="00E4746A" w:rsidRPr="00E4746A" w14:paraId="08124E5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3B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DB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4706~sodium channel compl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7E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D12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20227</w:t>
            </w:r>
          </w:p>
        </w:tc>
      </w:tr>
      <w:tr w:rsidR="00E4746A" w:rsidRPr="00E4746A" w14:paraId="028327A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CA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33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3025~neuronal cell bod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7C4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CE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780737</w:t>
            </w:r>
          </w:p>
        </w:tc>
      </w:tr>
      <w:tr w:rsidR="00E4746A" w:rsidRPr="00E4746A" w14:paraId="03D0F17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91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86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1232~extrinsic component of external side of plasma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76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4E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975205</w:t>
            </w:r>
          </w:p>
        </w:tc>
      </w:tr>
      <w:tr w:rsidR="00E4746A" w:rsidRPr="00E4746A" w14:paraId="5F8D092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83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59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4451~centriolar satellit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13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38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154304</w:t>
            </w:r>
          </w:p>
        </w:tc>
      </w:tr>
      <w:tr w:rsidR="00E4746A" w:rsidRPr="00E4746A" w14:paraId="309C5AF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81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D32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680~anaphase-promoting compl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73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64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6310855</w:t>
            </w:r>
          </w:p>
        </w:tc>
      </w:tr>
      <w:tr w:rsidR="00E4746A" w:rsidRPr="00E4746A" w14:paraId="58BADAD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75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29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175~filopod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F32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22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102475</w:t>
            </w:r>
          </w:p>
        </w:tc>
      </w:tr>
      <w:tr w:rsidR="00E4746A" w:rsidRPr="00E4746A" w14:paraId="6133C19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60D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FAA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819~spind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39A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8DA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9834391</w:t>
            </w:r>
          </w:p>
        </w:tc>
      </w:tr>
      <w:tr w:rsidR="00E4746A" w:rsidRPr="00E4746A" w14:paraId="10BE418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FD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6B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5505~dynein intermediate cha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1F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707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1E-07</w:t>
            </w:r>
          </w:p>
        </w:tc>
      </w:tr>
      <w:tr w:rsidR="00E4746A" w:rsidRPr="00E4746A" w14:paraId="342A69D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C06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D9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8569~ATP-dependent microtubule motor activity, minus-end-directe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BC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75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E-06</w:t>
            </w:r>
          </w:p>
        </w:tc>
      </w:tr>
      <w:tr w:rsidR="00E4746A" w:rsidRPr="00E4746A" w14:paraId="5771BCB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3F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ACD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51959~dynein light intermediate cha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2B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F54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0E-05</w:t>
            </w:r>
          </w:p>
        </w:tc>
      </w:tr>
      <w:tr w:rsidR="00E4746A" w:rsidRPr="00E4746A" w14:paraId="294F9AD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198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5E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515~prote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18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05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6E-04</w:t>
            </w:r>
          </w:p>
        </w:tc>
      </w:tr>
      <w:tr w:rsidR="00E4746A" w:rsidRPr="00E4746A" w14:paraId="74E4523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5B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F94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8017~microtubule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C2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7C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7E-04</w:t>
            </w:r>
          </w:p>
        </w:tc>
      </w:tr>
      <w:tr w:rsidR="00E4746A" w:rsidRPr="00E4746A" w14:paraId="58389BE1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FEC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BB4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3777~microtubule mo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2C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DB7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24E-04</w:t>
            </w:r>
          </w:p>
        </w:tc>
      </w:tr>
      <w:tr w:rsidR="00E4746A" w:rsidRPr="00E4746A" w14:paraId="2D5DDA8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84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21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3014~alpha-tubul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FD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36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18066</w:t>
            </w:r>
          </w:p>
        </w:tc>
      </w:tr>
      <w:tr w:rsidR="00E4746A" w:rsidRPr="00E4746A" w14:paraId="5E7201C7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796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69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8487~beta-tubul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8A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6C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800339</w:t>
            </w:r>
          </w:p>
        </w:tc>
      </w:tr>
      <w:tr w:rsidR="00E4746A" w:rsidRPr="00E4746A" w14:paraId="7813399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1D1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C9F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8158~hedgehog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97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F3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89265</w:t>
            </w:r>
          </w:p>
        </w:tc>
      </w:tr>
      <w:tr w:rsidR="00E4746A" w:rsidRPr="00E4746A" w14:paraId="273670B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E69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5A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4550~nucleoside diphosphate kin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8B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90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164702</w:t>
            </w:r>
          </w:p>
        </w:tc>
      </w:tr>
      <w:tr w:rsidR="00E4746A" w:rsidRPr="00E4746A" w14:paraId="0ACBD6D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CB6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89A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30332~cycl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DE7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B9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515168</w:t>
            </w:r>
          </w:p>
        </w:tc>
      </w:tr>
      <w:tr w:rsidR="00E4746A" w:rsidRPr="00E4746A" w14:paraId="15263CA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213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C4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15631~tubul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74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75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916168</w:t>
            </w:r>
          </w:p>
        </w:tc>
      </w:tr>
      <w:tr w:rsidR="00E4746A" w:rsidRPr="00E4746A" w14:paraId="2389017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C18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5E7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0840~dynein complex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FF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6E0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203612</w:t>
            </w:r>
          </w:p>
        </w:tc>
      </w:tr>
      <w:tr w:rsidR="00E4746A" w:rsidRPr="00E4746A" w14:paraId="4F39471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72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B4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8381~mechanically-gated ion channel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90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6C8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687413</w:t>
            </w:r>
          </w:p>
        </w:tc>
      </w:tr>
      <w:tr w:rsidR="00E4746A" w:rsidRPr="00E4746A" w14:paraId="447CA8F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A7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BE2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45504~dynein heavy cha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20C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3B7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780728</w:t>
            </w:r>
          </w:p>
        </w:tc>
      </w:tr>
      <w:tr w:rsidR="00E4746A" w:rsidRPr="00E4746A" w14:paraId="38CE83C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FD8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C15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5524~ATP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235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78A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880396</w:t>
            </w:r>
          </w:p>
        </w:tc>
      </w:tr>
      <w:tr w:rsidR="00E4746A" w:rsidRPr="00E4746A" w14:paraId="775CF17E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AB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C42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4017~adenylate kin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4B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C0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504949</w:t>
            </w:r>
          </w:p>
        </w:tc>
      </w:tr>
      <w:tr w:rsidR="00E4746A" w:rsidRPr="00E4746A" w14:paraId="21B6310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644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0FC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19211~phosphatase activa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AC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E97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504949</w:t>
            </w:r>
          </w:p>
        </w:tc>
      </w:tr>
      <w:tr w:rsidR="00E4746A" w:rsidRPr="00E4746A" w14:paraId="7434BCC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EAD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A89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70740~tubulin-glutamic acid lig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5E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229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397855</w:t>
            </w:r>
          </w:p>
        </w:tc>
      </w:tr>
      <w:tr w:rsidR="00E4746A" w:rsidRPr="00E4746A" w14:paraId="3098CBB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58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F44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:0004620~phospholip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BD4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B3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678642</w:t>
            </w:r>
          </w:p>
        </w:tc>
      </w:tr>
      <w:tr w:rsidR="00E4746A" w:rsidRPr="00E4746A" w14:paraId="1F3B0E2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DB50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7B1A" w14:textId="0F40ED76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1100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9C2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E91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4E-04</w:t>
            </w:r>
          </w:p>
        </w:tc>
      </w:tr>
      <w:tr w:rsidR="00E4746A" w:rsidRPr="00E4746A" w14:paraId="0982943B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12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511" w14:textId="2C38848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5016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ntington dise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487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5F36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916623</w:t>
            </w:r>
          </w:p>
        </w:tc>
      </w:tr>
      <w:tr w:rsidR="00E4746A" w:rsidRPr="00E4746A" w14:paraId="2CD5CB6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75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F60" w14:textId="68B96A86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0051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FE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099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78237</w:t>
            </w:r>
          </w:p>
        </w:tc>
      </w:tr>
      <w:tr w:rsidR="00E4746A" w:rsidRPr="00E4746A" w14:paraId="1357F58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342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64F9" w14:textId="5B76697B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152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E9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67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778841</w:t>
            </w:r>
          </w:p>
        </w:tc>
      </w:tr>
      <w:tr w:rsidR="00E4746A" w:rsidRPr="00E4746A" w14:paraId="613523C9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488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342" w14:textId="2B78FC5E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5215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CF0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7D3C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25632</w:t>
            </w:r>
          </w:p>
        </w:tc>
      </w:tr>
      <w:tr w:rsidR="00E4746A" w:rsidRPr="00E4746A" w14:paraId="5BA40F2D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D0A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AF5" w14:textId="3A56B560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0350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10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02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592786</w:t>
            </w:r>
          </w:p>
        </w:tc>
      </w:tr>
      <w:tr w:rsidR="00E4746A" w:rsidRPr="00E4746A" w14:paraId="70CC3F42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2FB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4A9" w14:textId="6F5C1320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340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dgehog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A31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88A0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969036</w:t>
            </w:r>
          </w:p>
        </w:tc>
      </w:tr>
      <w:tr w:rsidR="00E4746A" w:rsidRPr="00E4746A" w14:paraId="3786FCF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EB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026" w14:textId="10BE4B51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5014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yotrophic lateral sclero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81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7C5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692728</w:t>
            </w:r>
          </w:p>
        </w:tc>
      </w:tr>
      <w:tr w:rsidR="00E4746A" w:rsidRPr="00E4746A" w14:paraId="16887004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48E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019" w14:textId="2BEBD104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1232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22E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30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529724</w:t>
            </w:r>
          </w:p>
        </w:tc>
      </w:tr>
      <w:tr w:rsidR="00E4746A" w:rsidRPr="00E4746A" w14:paraId="3B0551B0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5F7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B429" w14:textId="794D776F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915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1E9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964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349784</w:t>
            </w:r>
          </w:p>
        </w:tc>
      </w:tr>
      <w:tr w:rsidR="00E4746A" w:rsidRPr="00E4746A" w14:paraId="0173BC8C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970A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D1F" w14:textId="22DC5249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975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D1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AFB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485351</w:t>
            </w:r>
          </w:p>
        </w:tc>
      </w:tr>
      <w:tr w:rsidR="00E4746A" w:rsidRPr="00E4746A" w14:paraId="2C4E396F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06C6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B172" w14:textId="306087DE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0520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DB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D2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942492</w:t>
            </w:r>
          </w:p>
        </w:tc>
      </w:tr>
      <w:tr w:rsidR="00E4746A" w:rsidRPr="00E4746A" w14:paraId="021690D3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301D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BBD" w14:textId="02491BC8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5231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oline metabolism in canc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E62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E95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849019</w:t>
            </w:r>
          </w:p>
        </w:tc>
      </w:tr>
      <w:tr w:rsidR="00E4746A" w:rsidRPr="00E4746A" w14:paraId="492713F6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833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330" w14:textId="49BB69C0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115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DEF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06F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1142413</w:t>
            </w:r>
          </w:p>
        </w:tc>
      </w:tr>
      <w:tr w:rsidR="00E4746A" w:rsidRPr="00E4746A" w14:paraId="4D40929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339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043" w14:textId="35D4B708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110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9C3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817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536067</w:t>
            </w:r>
          </w:p>
        </w:tc>
      </w:tr>
      <w:tr w:rsidR="00E4746A" w:rsidRPr="00E4746A" w14:paraId="1BD93D55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B01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AD23" w14:textId="3C7E74F0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0230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783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05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5011263</w:t>
            </w:r>
          </w:p>
        </w:tc>
      </w:tr>
      <w:tr w:rsidR="00E4746A" w:rsidRPr="00E4746A" w14:paraId="55991CEA" w14:textId="77777777" w:rsidTr="0074574B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AEEE" w14:textId="77777777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E47B" w14:textId="5A58FC85" w:rsidR="002D782B" w:rsidRPr="00E4746A" w:rsidRDefault="002D782B" w:rsidP="002D78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a04931:</w:t>
            </w:r>
            <w:r w:rsid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sulin resistanc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44FD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4C98" w14:textId="77777777" w:rsidR="002D782B" w:rsidRPr="00E4746A" w:rsidRDefault="002D782B" w:rsidP="0074574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46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170837</w:t>
            </w:r>
          </w:p>
        </w:tc>
      </w:tr>
    </w:tbl>
    <w:p w14:paraId="0E4D7718" w14:textId="013B70B9" w:rsidR="00962BED" w:rsidRPr="00E339C7" w:rsidRDefault="00962BED" w:rsidP="00962BED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</w:p>
    <w:sectPr w:rsidR="00962BED" w:rsidRPr="00E33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9F243" w14:textId="77777777" w:rsidR="006F101E" w:rsidRDefault="006F101E" w:rsidP="00962BED">
      <w:r>
        <w:separator/>
      </w:r>
    </w:p>
  </w:endnote>
  <w:endnote w:type="continuationSeparator" w:id="0">
    <w:p w14:paraId="75B307EE" w14:textId="77777777" w:rsidR="006F101E" w:rsidRDefault="006F101E" w:rsidP="00962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71E6C7" w14:textId="77777777" w:rsidR="006F101E" w:rsidRDefault="006F101E" w:rsidP="00962BED">
      <w:r>
        <w:separator/>
      </w:r>
    </w:p>
  </w:footnote>
  <w:footnote w:type="continuationSeparator" w:id="0">
    <w:p w14:paraId="0BE63817" w14:textId="77777777" w:rsidR="006F101E" w:rsidRDefault="006F101E" w:rsidP="00962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AAD"/>
    <w:rsid w:val="002D782B"/>
    <w:rsid w:val="00646A65"/>
    <w:rsid w:val="006F101E"/>
    <w:rsid w:val="00707D8A"/>
    <w:rsid w:val="0074574B"/>
    <w:rsid w:val="00772AAD"/>
    <w:rsid w:val="00887FDF"/>
    <w:rsid w:val="00962BED"/>
    <w:rsid w:val="00E339C7"/>
    <w:rsid w:val="00E4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14BCEE"/>
  <w15:chartTrackingRefBased/>
  <w15:docId w15:val="{7BB4166C-3088-4959-97AA-C2901E147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2B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2B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B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B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2109</Words>
  <Characters>12025</Characters>
  <Application>Microsoft Office Word</Application>
  <DocSecurity>0</DocSecurity>
  <Lines>100</Lines>
  <Paragraphs>28</Paragraphs>
  <ScaleCrop>false</ScaleCrop>
  <Company/>
  <LinksUpToDate>false</LinksUpToDate>
  <CharactersWithSpaces>1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bou_AuraTech</cp:lastModifiedBy>
  <cp:revision>8</cp:revision>
  <dcterms:created xsi:type="dcterms:W3CDTF">2023-07-06T14:18:00Z</dcterms:created>
  <dcterms:modified xsi:type="dcterms:W3CDTF">2024-05-11T05:55:00Z</dcterms:modified>
</cp:coreProperties>
</file>